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DEA9F" w14:textId="77777777" w:rsidR="0098086D" w:rsidRPr="00D344CA" w:rsidRDefault="0098086D" w:rsidP="007A5F96">
      <w:pPr>
        <w:rPr>
          <w:rFonts w:ascii="Times New Roman" w:hAnsi="Times New Roman"/>
          <w:sz w:val="24"/>
        </w:rPr>
      </w:pPr>
      <w:bookmarkStart w:id="0" w:name="_GoBack"/>
      <w:r w:rsidRPr="00D344CA"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30B5457F" wp14:editId="3537F6CC">
            <wp:extent cx="5943600" cy="3949299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9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4CE69" w14:textId="77777777" w:rsidR="007A5F96" w:rsidRPr="00D344CA" w:rsidRDefault="007A5F96" w:rsidP="007A5F96">
      <w:pPr>
        <w:rPr>
          <w:rFonts w:ascii="Times New Roman" w:hAnsi="Times New Roman"/>
          <w:sz w:val="24"/>
        </w:rPr>
      </w:pPr>
      <w:r w:rsidRPr="00293A93">
        <w:rPr>
          <w:rFonts w:ascii="Times New Roman" w:hAnsi="Times New Roman"/>
          <w:sz w:val="24"/>
        </w:rPr>
        <w:t>Figure S1</w:t>
      </w:r>
      <w:r w:rsidRPr="00293A93">
        <w:rPr>
          <w:rFonts w:ascii="Times New Roman" w:hAnsi="Times New Roman"/>
          <w:i/>
          <w:iCs/>
          <w:sz w:val="24"/>
        </w:rPr>
        <w:t>.</w:t>
      </w:r>
      <w:r w:rsidRPr="00293A93">
        <w:rPr>
          <w:rFonts w:ascii="Times New Roman" w:hAnsi="Times New Roman"/>
          <w:sz w:val="24"/>
        </w:rPr>
        <w:t xml:space="preserve"> Power</w:t>
      </w:r>
      <w:r w:rsidRPr="00D344CA">
        <w:rPr>
          <w:rFonts w:ascii="Times New Roman" w:hAnsi="Times New Roman"/>
          <w:sz w:val="24"/>
        </w:rPr>
        <w:t xml:space="preserve"> evaluated with simulated individuals of different hybrid classes for the top 300 </w:t>
      </w:r>
      <w:proofErr w:type="spellStart"/>
      <w:r w:rsidRPr="009A5053">
        <w:rPr>
          <w:rFonts w:ascii="Times New Roman" w:hAnsi="Times New Roman"/>
          <w:i/>
          <w:iCs/>
          <w:sz w:val="24"/>
        </w:rPr>
        <w:t>F</w:t>
      </w:r>
      <w:r w:rsidRPr="009A5053">
        <w:rPr>
          <w:rFonts w:ascii="Times New Roman" w:hAnsi="Times New Roman"/>
          <w:i/>
          <w:iCs/>
          <w:sz w:val="24"/>
          <w:vertAlign w:val="subscript"/>
        </w:rPr>
        <w:t>st</w:t>
      </w:r>
      <w:proofErr w:type="spellEnd"/>
      <w:r w:rsidRPr="00D344CA">
        <w:rPr>
          <w:rFonts w:ascii="Times New Roman" w:hAnsi="Times New Roman"/>
          <w:sz w:val="24"/>
        </w:rPr>
        <w:t xml:space="preserve"> panel and the final optimized 342 SNP GT-seq panel.</w:t>
      </w:r>
    </w:p>
    <w:p w14:paraId="03DE85F2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0AC54087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4C492394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2CE6C8DF" w14:textId="77777777" w:rsidR="0098086D" w:rsidRPr="001061D4" w:rsidRDefault="0098086D" w:rsidP="007A5F96">
      <w:pPr>
        <w:rPr>
          <w:rStyle w:val="LineNumber"/>
        </w:rPr>
      </w:pPr>
    </w:p>
    <w:p w14:paraId="2CB4E044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320C4E98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1D2FF869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545989CB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bookmarkEnd w:id="0"/>
    <w:p w14:paraId="6183859C" w14:textId="77777777" w:rsidR="00247971" w:rsidRDefault="00247971" w:rsidP="007A5F96"/>
    <w:sectPr w:rsidR="00247971" w:rsidSect="002D30D1">
      <w:footerReference w:type="even" r:id="rId8"/>
      <w:footerReference w:type="default" r:id="rId9"/>
      <w:pgSz w:w="12240" w:h="15840"/>
      <w:pgMar w:top="1699" w:right="1418" w:bottom="1699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D0396" w14:textId="77777777" w:rsidR="00BF0E96" w:rsidRDefault="00BF0E96">
      <w:pPr>
        <w:spacing w:line="240" w:lineRule="auto"/>
      </w:pPr>
      <w:r>
        <w:separator/>
      </w:r>
    </w:p>
  </w:endnote>
  <w:endnote w:type="continuationSeparator" w:id="0">
    <w:p w14:paraId="4BFE4313" w14:textId="77777777" w:rsidR="00BF0E96" w:rsidRDefault="00BF0E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31305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5A44D3" w14:textId="77777777" w:rsidR="00CF6E3F" w:rsidRDefault="0098086D" w:rsidP="007C72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F2A9F" w14:textId="77777777" w:rsidR="00CF6E3F" w:rsidRDefault="002D30D1" w:rsidP="0058176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/>
      </w:rPr>
      <w:id w:val="-17971239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92A89" w14:textId="77777777" w:rsidR="00CF6E3F" w:rsidRPr="00DA7037" w:rsidRDefault="0098086D" w:rsidP="007C724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DA7037">
          <w:rPr>
            <w:rStyle w:val="PageNumber"/>
            <w:rFonts w:ascii="Times New Roman" w:hAnsi="Times New Roman"/>
          </w:rPr>
          <w:fldChar w:fldCharType="begin"/>
        </w:r>
        <w:r w:rsidRPr="00DA7037">
          <w:rPr>
            <w:rStyle w:val="PageNumber"/>
            <w:rFonts w:ascii="Times New Roman" w:hAnsi="Times New Roman"/>
          </w:rPr>
          <w:instrText xml:space="preserve"> PAGE </w:instrText>
        </w:r>
        <w:r w:rsidRPr="00DA7037">
          <w:rPr>
            <w:rStyle w:val="PageNumber"/>
            <w:rFonts w:ascii="Times New Roman" w:hAnsi="Times New Roman"/>
          </w:rPr>
          <w:fldChar w:fldCharType="separate"/>
        </w:r>
        <w:r w:rsidR="002D30D1">
          <w:rPr>
            <w:rStyle w:val="PageNumber"/>
            <w:rFonts w:ascii="Times New Roman" w:hAnsi="Times New Roman"/>
            <w:noProof/>
          </w:rPr>
          <w:t>1</w:t>
        </w:r>
        <w:r w:rsidRPr="00DA7037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76A1B4FD" w14:textId="77777777" w:rsidR="00CF6E3F" w:rsidRDefault="002D30D1" w:rsidP="005817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80ABF" w14:textId="77777777" w:rsidR="00BF0E96" w:rsidRDefault="00BF0E96">
      <w:pPr>
        <w:spacing w:line="240" w:lineRule="auto"/>
      </w:pPr>
      <w:r>
        <w:separator/>
      </w:r>
    </w:p>
  </w:footnote>
  <w:footnote w:type="continuationSeparator" w:id="0">
    <w:p w14:paraId="72785C16" w14:textId="77777777" w:rsidR="00BF0E96" w:rsidRDefault="00BF0E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54287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E0CFC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4FE827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E2E7A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BD486B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2FA2B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EF668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C4CF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384B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84C3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17"/>
    <w:rsid w:val="001061D4"/>
    <w:rsid w:val="00247971"/>
    <w:rsid w:val="00293A93"/>
    <w:rsid w:val="002D30D1"/>
    <w:rsid w:val="00615087"/>
    <w:rsid w:val="00661132"/>
    <w:rsid w:val="006617E7"/>
    <w:rsid w:val="007A5F96"/>
    <w:rsid w:val="00964B90"/>
    <w:rsid w:val="0098086D"/>
    <w:rsid w:val="009E7FA2"/>
    <w:rsid w:val="00BC0495"/>
    <w:rsid w:val="00BF0E96"/>
    <w:rsid w:val="00DA7037"/>
    <w:rsid w:val="00FD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38D7"/>
  <w15:chartTrackingRefBased/>
  <w15:docId w15:val="{D1D2EC3D-368F-4980-9FA6-BA9F8E6D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86D"/>
    <w:pPr>
      <w:spacing w:after="0" w:line="480" w:lineRule="auto"/>
    </w:pPr>
    <w:rPr>
      <w:rFonts w:ascii="Arial" w:eastAsia="Cambria" w:hAnsi="Arial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08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86D"/>
    <w:rPr>
      <w:rFonts w:ascii="Arial" w:eastAsia="Cambria" w:hAnsi="Arial" w:cs="Times New Roman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8086D"/>
  </w:style>
  <w:style w:type="character" w:styleId="LineNumber">
    <w:name w:val="line number"/>
    <w:basedOn w:val="DefaultParagraphFont"/>
    <w:uiPriority w:val="99"/>
    <w:unhideWhenUsed/>
    <w:rsid w:val="001061D4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1061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1D4"/>
    <w:rPr>
      <w:rFonts w:ascii="Arial" w:eastAsia="Cambria" w:hAnsi="Arial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ng</dc:creator>
  <cp:keywords/>
  <dc:description/>
  <cp:lastModifiedBy>Divya Abirami S.</cp:lastModifiedBy>
  <cp:revision>5</cp:revision>
  <dcterms:created xsi:type="dcterms:W3CDTF">2021-12-16T23:18:00Z</dcterms:created>
  <dcterms:modified xsi:type="dcterms:W3CDTF">2022-02-17T09:18:00Z</dcterms:modified>
</cp:coreProperties>
</file>